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  <w:t>Table S8: Characteristics of the nitrogen metabolism genes.</w:t>
      </w:r>
    </w:p>
    <w:tbl>
      <w:tblPr>
        <w:tblW w:w="131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8"/>
        <w:gridCol w:w="1183"/>
        <w:gridCol w:w="1207"/>
        <w:gridCol w:w="2683"/>
        <w:gridCol w:w="1034"/>
        <w:gridCol w:w="1421"/>
        <w:gridCol w:w="1540"/>
        <w:gridCol w:w="1860"/>
      </w:tblGrid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b/>
                <w:sz w:val="20"/>
              </w:rPr>
              <w:t>Categories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MM numbe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(s)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nction/ gene product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Peak (hour)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DR for periodicity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uster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uster membership score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egulation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MM024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ntcA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Global nitrogen regulatory protein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64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8 (Undetected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MM039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pipX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7.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97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MM146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glnB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Nitrogen regulatory protein P-II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9.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05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64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Ammonium assimilation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MM092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glnA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Glutamine synthetase, glutamate--ammonia ligase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6.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81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MM151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glsF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Ferredoxin-dependent glutamate synthase,Fd-GOGAT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95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MM159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icd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Isocitrate dehydrogenase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75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Ammonium uptake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MM026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amt1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Ammonium transporter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9.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36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Oligopeptide uptake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MM104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oligopeptide ABC transporter, substrate binding protein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92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MM042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utative ABC transporter, oligopeptides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8.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93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Urea uptake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MM097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urtA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Urea ABC transporter, substrate binding protein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9.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00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61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MM097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urtB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Urea ABC transporter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8.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04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85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MM097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urtC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Urea ABC transporter, membrane protein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26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7 (Aperiodic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MM097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urtD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Urea ABC Transporter, ATP binding subunit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5.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05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46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MM097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urtE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Urea ABC Transporter, ATP binding subunit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3.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05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67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Urea conversion to ammonium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MM096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ureA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Urease gamma subunit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9.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62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MM096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ureB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Urease beta subunit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0.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92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MM096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ureC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Urease alpha subunit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0.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86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MM096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ureD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Urease accessory protein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2.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05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42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MM096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ureE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Urease accessory protein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72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8 (Undetected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MM096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ureF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Urease accessory protein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29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8 (Undetected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MM096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ureG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Urease accessory protein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9.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94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Cyanate uptake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MM037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cynA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Cyanate ABC transporter, substrate binding protein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0.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05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64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MM037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Cyanate ABC transporter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26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7 (Aperiodic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MM037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Cyanate ABC transporter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2.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30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8 (Undetected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4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Cyanate conversion to ammonium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MM037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cynS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Cyanate lyase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1.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01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91</w:t>
            </w:r>
          </w:p>
        </w:tc>
      </w:tr>
    </w:tbl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bidi w:val="0"/>
        <w:jc w:val="left"/>
        <w:rPr>
          <w:sz w:val="20"/>
          <w:vertAlign w:val="superscript"/>
        </w:rPr>
      </w:pPr>
      <w:r>
        <w:rPr>
          <w:rFonts w:cs="Arial" w:ascii="Arial" w:hAnsi="Arial"/>
          <w:b/>
          <w:i/>
          <w:sz w:val="20"/>
          <w:szCs w:val="20"/>
          <w:vertAlign w:val="superscript"/>
        </w:rPr>
        <w:t xml:space="preserve">a </w:t>
      </w:r>
      <w:r>
        <w:rPr>
          <w:rFonts w:cs="Arial" w:ascii="Arial" w:hAnsi="Arial"/>
          <w:b/>
          <w:i/>
          <w:sz w:val="20"/>
          <w:szCs w:val="20"/>
        </w:rPr>
        <w:t xml:space="preserve">h = 0, is 4 hours after the onset of dark in a 14:10 light-dark cycle. </w:t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20"/>
          <w:szCs w:val="20"/>
          <w:vertAlign w:val="superscript"/>
        </w:rPr>
      </w:pPr>
      <w:r>
        <w:rPr>
          <w:rFonts w:cs="Arial" w:ascii="Arial" w:hAnsi="Arial"/>
          <w:b/>
          <w:i/>
          <w:sz w:val="20"/>
          <w:szCs w:val="20"/>
          <w:vertAlign w:val="superscript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Liberation Serif" w:hAnsi="Liberation Serif" w:eastAsia="Noto Sans" w:cs="Noto Sans Devanagari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4T18:04:00Z</dcterms:created>
  <dc:creator>Zinser</dc:creator>
  <dc:description/>
  <cp:keywords/>
  <dc:language>en-US</dc:language>
  <cp:lastModifiedBy>Zinser</cp:lastModifiedBy>
  <dcterms:modified xsi:type="dcterms:W3CDTF">2009-03-14T18:04:00Z</dcterms:modified>
  <cp:revision>2</cp:revision>
  <dc:subject/>
  <dc:title>Table S2: Characteristics of cell division and (for comparison) cell elongation genes</dc:title>
</cp:coreProperties>
</file>